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dvP3D9F7F;方正舒体"/>
          <w:kern w:val="0"/>
          <w:sz w:val="21"/>
          <w:szCs w:val="21"/>
        </w:rPr>
      </w:pPr>
      <w:r>
        <w:rPr>
          <w:rFonts w:eastAsia="AdvP3D9F7F;方正舒体"/>
          <w:b/>
          <w:kern w:val="0"/>
          <w:sz w:val="21"/>
          <w:szCs w:val="21"/>
        </w:rPr>
        <w:t>S1 Table.</w:t>
      </w:r>
      <w:r>
        <w:rPr>
          <w:rFonts w:eastAsia="AdvP3D9F7F;方正舒体"/>
          <w:kern w:val="0"/>
          <w:sz w:val="21"/>
          <w:szCs w:val="21"/>
        </w:rPr>
        <w:t xml:space="preserve"> Oligonucleotide primers used for the RT-qPCR reactions in this work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260"/>
        <w:gridCol w:w="1701"/>
        <w:gridCol w:w="1559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eastAsia="AdvP3D9F7F;方正舒体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eastAsia="AdvP3D9F7F;方正舒体"/>
                <w:kern w:val="0"/>
                <w:sz w:val="18"/>
                <w:szCs w:val="18"/>
              </w:rPr>
              <w:t>Sequence (5</w:t>
            </w:r>
            <w:r>
              <w:rPr>
                <w:rFonts w:eastAsia="AdvP4C4E74;方正舒体"/>
                <w:kern w:val="0"/>
                <w:sz w:val="18"/>
                <w:szCs w:val="18"/>
              </w:rPr>
              <w:t>’</w:t>
            </w:r>
            <w:r>
              <w:rPr>
                <w:rFonts w:eastAsia="AdvP3D9F7F;方正舒体"/>
                <w:kern w:val="0"/>
                <w:sz w:val="18"/>
                <w:szCs w:val="18"/>
              </w:rPr>
              <w:t>-3</w:t>
            </w:r>
            <w:r>
              <w:rPr>
                <w:rFonts w:eastAsia="AdvP4C4E74;方正舒体"/>
                <w:kern w:val="0"/>
                <w:sz w:val="18"/>
                <w:szCs w:val="18"/>
              </w:rPr>
              <w:t>’</w:t>
            </w:r>
            <w:r>
              <w:rPr>
                <w:rFonts w:eastAsia="AdvP3D9F7F;方正舒体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 e</w:t>
            </w:r>
            <w:r>
              <w:rPr>
                <w:rFonts w:eastAsia="AdvTT6120e2aa+fb;方正舒体"/>
                <w:kern w:val="0"/>
                <w:sz w:val="18"/>
                <w:szCs w:val="18"/>
              </w:rPr>
              <w:t>ffi</w:t>
            </w:r>
            <w:r>
              <w:rPr>
                <w:kern w:val="0"/>
                <w:sz w:val="18"/>
                <w:szCs w:val="18"/>
              </w:rPr>
              <w:t>cienc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R product (bp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0055_FW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AACAGTGCTAATGCTGCTGATG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1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0055_RV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GGCTCCACAGGATTTGAAAGAT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0528_FW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ACCGGCCAAGCTCTCATTATT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2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0528_RV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ACTAATGCCAGTTCATAGCCAGC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127_FW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TGTTTCAGGAGTCGTCAGAACTG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3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127_RV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TCCACACACCAGATGCTTGATA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343 _FW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CCACCCTCTTCAGCCTCTATTAG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7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343 _RV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ATAGGTCCACAGAGCCAAATGA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499 _FW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AAGTGAAGGATTCCAGTCCATTC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3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499 _RV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GTGAAGGAGTTGATGGTGATGAG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901 _FW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TACAGAGTGAGCCTAAGTGGAAAG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9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901 _RV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GGATACAGTGACCCGAACTCTT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911 _FW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CGATGAGGAGATTGATGTTGAT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2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911 _RV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CGACACCTTCCTTACTCTTGTTC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303_FW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TCTTTATCCTTTGACGCTGTCG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7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303_RV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GTGGAAGAGGGAGAGCAGAGAT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487_FW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CCTAATAATGCCAATAAAGAGCAG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3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487_RV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CATTACAGTGGCAGTCTTCTCACA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497 _FW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TTCCACCGATACCTTCTCCATA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2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497 _RV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CTGAGTTTAGAGAAGGATGA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649_FW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GGCAAACTTACGTAGACGAACA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1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649_RV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CTTTCATGATGTCAGTGATCTCCT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723_FW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GGAGGTAGAGAAGGTGAACAATG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5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723_RV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zh-CN"/>
              </w:rPr>
              <w:t>TGATTGTCCATCCAGATAAGGA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0118_FW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ATTTCCAGGATACGATGAAGCA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7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0118_RV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AAAGATACCGTCCCATCAGTTG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0246_FW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GGTTATGCACCAATACCATCTTG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1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0246_RV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GGTCAATTCGATTTCTCAAG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233 _FW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CAACCACCGTAACTGGAAGTGT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7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233 _RV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CCATCATCACCAACATTGACAT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810_FW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TGAACAGATTGTGGAGTTTGCT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2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810_RV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CATTGCCATCTTATCAAACCAG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918_FW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CTGAGAATGAGGAGGAAGGAG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2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918_RV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TAGTGCGCAAGCTGAGGAA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068_FW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GCCATGAACAGGTGATGAAGTC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1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068_RV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TGCACCAGGAAGCTGTA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471_FW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CGTTCTCATCATTGCTGCTA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1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471_RV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AAGTCACGATGCCTTCTTGTTG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817_FW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TCGCTACTGCTTGCTCTACGAT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3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817_RV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GAACACCGACGATTACAACCTT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18SrRNA_FW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  <w:lang w:val="zh-CN"/>
              </w:rPr>
            </w:pPr>
            <w:r>
              <w:rPr>
                <w:sz w:val="18"/>
                <w:szCs w:val="18"/>
              </w:rPr>
              <w:t>GCTCGAAGACGATCAGATACC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0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18SrRNA_RV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  <w:lang w:val="zh-CN"/>
              </w:rPr>
            </w:pPr>
            <w:r>
              <w:rPr>
                <w:sz w:val="18"/>
                <w:szCs w:val="18"/>
              </w:rPr>
              <w:t>TTCAGCCTTGCGACCATAC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sz w:val="21"/>
          <w:szCs w:val="21"/>
        </w:rPr>
        <w:t xml:space="preserve">* </w:t>
      </w:r>
      <w:r>
        <w:rPr>
          <w:i/>
          <w:sz w:val="21"/>
          <w:szCs w:val="21"/>
        </w:rPr>
        <w:t>H.brasiliensis</w:t>
      </w:r>
      <w:r>
        <w:rPr>
          <w:sz w:val="21"/>
          <w:szCs w:val="21"/>
        </w:rPr>
        <w:t xml:space="preserve"> 18S rRNA gene with GenBank acc. No.: AB268099 was used as internal reference.</w:t>
      </w:r>
    </w:p>
    <w:p>
      <w:pPr>
        <w:pStyle w:val="Normal"/>
        <w:tabs>
          <w:tab w:val="clear" w:pos="420"/>
          <w:tab w:val="left" w:pos="11888" w:leader="none"/>
        </w:tabs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脚注文本 Char"/>
    <w:qFormat/>
    <w:rPr>
      <w:rFonts w:ascii="Calibri" w:hAnsi="Calibri" w:cs="Calibri"/>
    </w:rPr>
  </w:style>
  <w:style w:type="character" w:styleId="Style15">
    <w:name w:val="不明显强调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宋体;SimSun" w:cs="Calibri"/>
      <w:kern w:val="0"/>
      <w:sz w:val="22"/>
      <w:szCs w:val="22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eastAsia="宋体;SimSun" w:cs="Calibri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4T09:07:00Z</dcterms:created>
  <dc:creator>RSM</dc:creator>
  <dc:description/>
  <cp:keywords/>
  <dc:language>en-US</dc:language>
  <cp:lastModifiedBy>RSM</cp:lastModifiedBy>
  <dcterms:modified xsi:type="dcterms:W3CDTF">2015-11-18T02:07:00Z</dcterms:modified>
  <cp:revision>26</cp:revision>
  <dc:subject/>
  <dc:title/>
</cp:coreProperties>
</file>